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9002E" w14:textId="5B0B34EA" w:rsidR="00A462D9" w:rsidRPr="004A60F3" w:rsidRDefault="008D50B1" w:rsidP="008D50B1">
      <w:pPr>
        <w:rPr>
          <w:rFonts w:ascii="Times New Roman" w:hAnsi="Times New Roman" w:cs="Times New Roman"/>
          <w:sz w:val="24"/>
          <w:szCs w:val="24"/>
        </w:rPr>
      </w:pPr>
      <w:bookmarkStart w:id="0" w:name="_Hlk81833860"/>
      <w:r w:rsidRPr="004A60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D40B4" w:rsidRPr="004A60F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C6614" w:rsidRPr="004A60F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4A60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A60F3">
        <w:rPr>
          <w:rFonts w:ascii="Times New Roman" w:hAnsi="Times New Roman" w:cs="Times New Roman"/>
          <w:sz w:val="24"/>
          <w:szCs w:val="24"/>
        </w:rPr>
        <w:t xml:space="preserve"> Coinfections (n=15) with other enteric parasitic and commensal species detected i</w:t>
      </w:r>
      <w:r w:rsidR="00F21195" w:rsidRPr="004A60F3">
        <w:rPr>
          <w:rFonts w:ascii="Times New Roman" w:hAnsi="Times New Roman" w:cs="Times New Roman"/>
          <w:sz w:val="24"/>
          <w:szCs w:val="24"/>
        </w:rPr>
        <w:t>n the investigated patient</w:t>
      </w:r>
      <w:r w:rsidR="00EC6614" w:rsidRPr="004A60F3">
        <w:rPr>
          <w:rFonts w:ascii="Times New Roman" w:hAnsi="Times New Roman" w:cs="Times New Roman"/>
          <w:sz w:val="24"/>
          <w:szCs w:val="24"/>
        </w:rPr>
        <w:t>s</w:t>
      </w:r>
      <w:r w:rsidRPr="004A60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9377" w:type="dxa"/>
        <w:tblLook w:val="04A0" w:firstRow="1" w:lastRow="0" w:firstColumn="1" w:lastColumn="0" w:noHBand="0" w:noVBand="1"/>
      </w:tblPr>
      <w:tblGrid>
        <w:gridCol w:w="4084"/>
        <w:gridCol w:w="2292"/>
        <w:gridCol w:w="3001"/>
      </w:tblGrid>
      <w:tr w:rsidR="008D50B1" w:rsidRPr="004A60F3" w14:paraId="5521FC9F" w14:textId="77777777" w:rsidTr="004A6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8DE79" w14:textId="77777777" w:rsidR="008D50B1" w:rsidRPr="004A60F3" w:rsidRDefault="008D50B1" w:rsidP="004A6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3B81E0" w14:textId="3D3B1B13" w:rsidR="008D50B1" w:rsidRPr="004A60F3" w:rsidRDefault="008D50B1" w:rsidP="004B08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30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F257DF" w14:textId="7F15ED56" w:rsidR="008D40B4" w:rsidRPr="004A60F3" w:rsidRDefault="008D50B1" w:rsidP="004B08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8D50B1" w:rsidRPr="004A60F3" w14:paraId="0EDC2393" w14:textId="77777777" w:rsidTr="004A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top w:val="single" w:sz="12" w:space="0" w:color="auto"/>
            </w:tcBorders>
            <w:vAlign w:val="center"/>
          </w:tcPr>
          <w:p w14:paraId="13E54E49" w14:textId="4B0BD12F" w:rsidR="008D50B1" w:rsidRPr="004A60F3" w:rsidRDefault="008D50B1" w:rsidP="004A60F3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lastocystis</w:t>
            </w:r>
            <w:r w:rsidR="00C1783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="00C1783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sp.</w:t>
            </w: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+D.fragilis</w:t>
            </w:r>
          </w:p>
        </w:tc>
        <w:tc>
          <w:tcPr>
            <w:tcW w:w="2292" w:type="dxa"/>
            <w:tcBorders>
              <w:top w:val="single" w:sz="12" w:space="0" w:color="auto"/>
            </w:tcBorders>
            <w:vAlign w:val="center"/>
          </w:tcPr>
          <w:p w14:paraId="5EF8F6EC" w14:textId="77777777" w:rsidR="008D50B1" w:rsidRPr="004A60F3" w:rsidRDefault="008D50B1" w:rsidP="004B0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1" w:type="dxa"/>
            <w:tcBorders>
              <w:top w:val="single" w:sz="12" w:space="0" w:color="auto"/>
            </w:tcBorders>
            <w:vAlign w:val="center"/>
          </w:tcPr>
          <w:p w14:paraId="1025A29D" w14:textId="77777777" w:rsidR="008D50B1" w:rsidRPr="004A60F3" w:rsidRDefault="008D50B1" w:rsidP="004B0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D319D7" w:rsidRPr="004A6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50B1" w:rsidRPr="004A60F3" w14:paraId="1C6ADBE5" w14:textId="77777777" w:rsidTr="004A60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vAlign w:val="center"/>
          </w:tcPr>
          <w:p w14:paraId="2E4D7D45" w14:textId="57E9CF62" w:rsidR="008D50B1" w:rsidRPr="004A60F3" w:rsidRDefault="008D50B1" w:rsidP="004A60F3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lastocystis</w:t>
            </w:r>
            <w:r w:rsidR="00C1783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="00C1783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sp.</w:t>
            </w: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+G. duodenalis</w:t>
            </w:r>
          </w:p>
        </w:tc>
        <w:tc>
          <w:tcPr>
            <w:tcW w:w="2292" w:type="dxa"/>
            <w:vAlign w:val="center"/>
          </w:tcPr>
          <w:p w14:paraId="6DCB82C0" w14:textId="77777777" w:rsidR="008D50B1" w:rsidRPr="004A60F3" w:rsidRDefault="008D50B1" w:rsidP="004B0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1" w:type="dxa"/>
            <w:vAlign w:val="center"/>
          </w:tcPr>
          <w:p w14:paraId="3363F2EA" w14:textId="77777777" w:rsidR="008D50B1" w:rsidRPr="004A60F3" w:rsidRDefault="008D50B1" w:rsidP="004B0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19D7" w:rsidRPr="004A6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50B1" w:rsidRPr="004A60F3" w14:paraId="1DDE778C" w14:textId="77777777" w:rsidTr="004A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vAlign w:val="center"/>
          </w:tcPr>
          <w:p w14:paraId="4A828E59" w14:textId="034DA91D" w:rsidR="008D50B1" w:rsidRPr="004A60F3" w:rsidRDefault="008D50B1" w:rsidP="004A60F3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lastocystis</w:t>
            </w:r>
            <w:r w:rsidR="00C1783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 sp.</w:t>
            </w: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+Cryptosporidium</w:t>
            </w:r>
            <w:r w:rsidR="00C1783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 spp</w:t>
            </w:r>
            <w:r w:rsidRPr="00C1783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.</w:t>
            </w:r>
          </w:p>
        </w:tc>
        <w:tc>
          <w:tcPr>
            <w:tcW w:w="2292" w:type="dxa"/>
            <w:vAlign w:val="center"/>
          </w:tcPr>
          <w:p w14:paraId="0D9BC1FA" w14:textId="77777777" w:rsidR="008D50B1" w:rsidRPr="004A60F3" w:rsidRDefault="008D50B1" w:rsidP="004B0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1" w:type="dxa"/>
            <w:vAlign w:val="center"/>
          </w:tcPr>
          <w:p w14:paraId="2B6D5EE6" w14:textId="77777777" w:rsidR="008D50B1" w:rsidRPr="004A60F3" w:rsidRDefault="008D50B1" w:rsidP="004B0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19D7" w:rsidRPr="004A6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50B1" w:rsidRPr="004A60F3" w14:paraId="2961F9D7" w14:textId="77777777" w:rsidTr="004A60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vAlign w:val="center"/>
          </w:tcPr>
          <w:p w14:paraId="7A9CEF1A" w14:textId="698C73DB" w:rsidR="008D50B1" w:rsidRPr="004A60F3" w:rsidRDefault="008D50B1" w:rsidP="004A60F3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lastocystis</w:t>
            </w:r>
            <w:r w:rsidR="00C1783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 sp.</w:t>
            </w:r>
            <w:r w:rsidRPr="004A60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+ Chilomastix mesnili</w:t>
            </w:r>
          </w:p>
        </w:tc>
        <w:tc>
          <w:tcPr>
            <w:tcW w:w="2292" w:type="dxa"/>
            <w:vAlign w:val="center"/>
          </w:tcPr>
          <w:p w14:paraId="718DAFF4" w14:textId="77777777" w:rsidR="008D50B1" w:rsidRPr="004A60F3" w:rsidRDefault="008D50B1" w:rsidP="004B0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1" w:type="dxa"/>
            <w:vAlign w:val="center"/>
          </w:tcPr>
          <w:p w14:paraId="63A4190D" w14:textId="77777777" w:rsidR="008D50B1" w:rsidRPr="004A60F3" w:rsidRDefault="008D50B1" w:rsidP="004B0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19D7" w:rsidRPr="004A6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50B1" w:rsidRPr="004A60F3" w14:paraId="288EF8D1" w14:textId="77777777" w:rsidTr="004A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bottom w:val="single" w:sz="12" w:space="0" w:color="auto"/>
            </w:tcBorders>
            <w:vAlign w:val="center"/>
          </w:tcPr>
          <w:p w14:paraId="2EBA7916" w14:textId="04229B41" w:rsidR="008D50B1" w:rsidRPr="004A60F3" w:rsidRDefault="005F054A" w:rsidP="004A6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92" w:type="dxa"/>
            <w:tcBorders>
              <w:bottom w:val="single" w:sz="12" w:space="0" w:color="auto"/>
            </w:tcBorders>
            <w:vAlign w:val="center"/>
          </w:tcPr>
          <w:p w14:paraId="42C3FB83" w14:textId="51D992DE" w:rsidR="008D50B1" w:rsidRPr="004A60F3" w:rsidRDefault="008D50B1" w:rsidP="004B0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01" w:type="dxa"/>
            <w:tcBorders>
              <w:bottom w:val="single" w:sz="12" w:space="0" w:color="auto"/>
            </w:tcBorders>
            <w:vAlign w:val="center"/>
          </w:tcPr>
          <w:p w14:paraId="7394A51B" w14:textId="29DA6814" w:rsidR="008D50B1" w:rsidRPr="004A60F3" w:rsidRDefault="008D50B1" w:rsidP="004B0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60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FEC3515" w14:textId="555D6D6A" w:rsidR="008D50B1" w:rsidRDefault="008D50B1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7C3B57F8" w14:textId="77777777" w:rsidR="0066433F" w:rsidRPr="004A60F3" w:rsidRDefault="0066433F">
      <w:pPr>
        <w:rPr>
          <w:rFonts w:ascii="Times New Roman" w:hAnsi="Times New Roman" w:cs="Times New Roman"/>
          <w:sz w:val="24"/>
          <w:szCs w:val="24"/>
        </w:rPr>
      </w:pPr>
    </w:p>
    <w:sectPr w:rsidR="0066433F" w:rsidRPr="004A60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0B1"/>
    <w:rsid w:val="000175B2"/>
    <w:rsid w:val="00116C80"/>
    <w:rsid w:val="00197E9A"/>
    <w:rsid w:val="003F303F"/>
    <w:rsid w:val="004A60F3"/>
    <w:rsid w:val="004B08A6"/>
    <w:rsid w:val="005F054A"/>
    <w:rsid w:val="006105E7"/>
    <w:rsid w:val="0066433F"/>
    <w:rsid w:val="0081791E"/>
    <w:rsid w:val="00893702"/>
    <w:rsid w:val="008D40B4"/>
    <w:rsid w:val="008D50B1"/>
    <w:rsid w:val="00996650"/>
    <w:rsid w:val="009F2F9C"/>
    <w:rsid w:val="00A462D9"/>
    <w:rsid w:val="00AD159D"/>
    <w:rsid w:val="00B0185A"/>
    <w:rsid w:val="00B518FD"/>
    <w:rsid w:val="00C17832"/>
    <w:rsid w:val="00C91136"/>
    <w:rsid w:val="00D319D7"/>
    <w:rsid w:val="00D82E86"/>
    <w:rsid w:val="00DE1581"/>
    <w:rsid w:val="00DF7004"/>
    <w:rsid w:val="00EC26FA"/>
    <w:rsid w:val="00EC6614"/>
    <w:rsid w:val="00F2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06332"/>
  <w15:chartTrackingRefBased/>
  <w15:docId w15:val="{3209AC04-907F-4832-898D-FC3004A3D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D50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6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89</Characters>
  <Application>Microsoft Office Word</Application>
  <DocSecurity>0</DocSecurity>
  <Lines>2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riddin SARZHANOV</dc:creator>
  <cp:keywords/>
  <dc:description/>
  <cp:lastModifiedBy>Zsanett Szabó</cp:lastModifiedBy>
  <cp:revision>2</cp:revision>
  <dcterms:created xsi:type="dcterms:W3CDTF">2021-09-09T09:54:00Z</dcterms:created>
  <dcterms:modified xsi:type="dcterms:W3CDTF">2021-09-09T09:54:00Z</dcterms:modified>
</cp:coreProperties>
</file>